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7"/>
        <w:gridCol w:w="2117"/>
        <w:gridCol w:w="1913"/>
        <w:gridCol w:w="2019"/>
      </w:tblGrid>
      <w:tr w:rsidR="00EB74CE" w:rsidTr="00FF4B20">
        <w:trPr>
          <w:trHeight w:val="547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4CE" w:rsidRDefault="00EB74CE" w:rsidP="00FF4B20">
            <w:pPr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4"/>
                <w:szCs w:val="24"/>
              </w:rPr>
              <w:t>Characteristic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4CE" w:rsidRDefault="00EB74CE" w:rsidP="00FF4B2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odds ratio of survival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4CE" w:rsidRDefault="00EB74CE" w:rsidP="00FF4B2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4CE" w:rsidRDefault="00EB74CE" w:rsidP="00FF4B2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- value</w:t>
            </w:r>
          </w:p>
        </w:tc>
      </w:tr>
      <w:tr w:rsidR="00EB74CE" w:rsidTr="00FF4B20">
        <w:trPr>
          <w:trHeight w:val="265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4CE" w:rsidRDefault="00EB74CE" w:rsidP="00FF4B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sponse to steroids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9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7-17.33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</w:tr>
      <w:tr w:rsidR="00EB74CE" w:rsidTr="00FF4B20">
        <w:trPr>
          <w:trHeight w:val="284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se of neuro-muscular blockade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-4.05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</w:tr>
      <w:tr w:rsidR="00EB74CE" w:rsidTr="00FF4B20">
        <w:trPr>
          <w:trHeight w:val="284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Use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roning</w:t>
            </w:r>
            <w:proofErr w:type="spellEnd"/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4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2-9.23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</w:tr>
      <w:tr w:rsidR="00EB74CE" w:rsidTr="00FF4B20">
        <w:trPr>
          <w:trHeight w:val="284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uid balance/weight on day of starting steroid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-1.0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</w:tr>
      <w:tr w:rsidR="00EB74CE" w:rsidTr="00FF4B20">
        <w:trPr>
          <w:trHeight w:val="284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4CE" w:rsidRDefault="00EB74CE" w:rsidP="00FF4B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LOD score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5-1.0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EB74CE" w:rsidTr="00FF4B20">
        <w:trPr>
          <w:trHeight w:val="265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4CE" w:rsidRDefault="00EB74CE" w:rsidP="00FF4B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mmune compromise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EB74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-1.97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EB74CE" w:rsidTr="00FF4B20">
        <w:trPr>
          <w:trHeight w:val="265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EB74C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SI on day of starting steroids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-10.3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</w:tbl>
    <w:p w:rsidR="00EB74CE" w:rsidRDefault="00EB74CE"/>
    <w:p w:rsidR="00EB74CE" w:rsidRDefault="00EB74CE"/>
    <w:p w:rsidR="00947F70" w:rsidRDefault="00947F70"/>
    <w:p w:rsidR="00947F70" w:rsidRDefault="00947F70"/>
    <w:sectPr w:rsidR="00947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6C6"/>
    <w:rsid w:val="001646C6"/>
    <w:rsid w:val="002B0651"/>
    <w:rsid w:val="006F3273"/>
    <w:rsid w:val="008254E9"/>
    <w:rsid w:val="008B080A"/>
    <w:rsid w:val="00947F70"/>
    <w:rsid w:val="00C118F1"/>
    <w:rsid w:val="00D21CE0"/>
    <w:rsid w:val="00EB74CE"/>
    <w:rsid w:val="00ED2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780AC-0209-476A-877C-88C464874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6C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6C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n Ray</dc:creator>
  <cp:keywords/>
  <dc:description/>
  <cp:lastModifiedBy>Mitting, Rebecca Bethany</cp:lastModifiedBy>
  <cp:revision>2</cp:revision>
  <dcterms:created xsi:type="dcterms:W3CDTF">2019-11-14T17:13:00Z</dcterms:created>
  <dcterms:modified xsi:type="dcterms:W3CDTF">2019-11-14T17:13:00Z</dcterms:modified>
</cp:coreProperties>
</file>